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405"/>
        <w:gridCol w:w="1406"/>
        <w:gridCol w:w="983"/>
        <w:gridCol w:w="703"/>
        <w:gridCol w:w="1473"/>
        <w:gridCol w:w="993"/>
      </w:tblGrid>
      <w:tr>
        <w:trPr>
          <w:trHeight w:val="393" w:hRule="atLeast"/>
        </w:trPr>
        <w:tc>
          <w:tcPr>
            <w:tcW w:w="8931" w:type="dxa"/>
            <w:gridSpan w:val="7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bookmarkStart w:id="0" w:name="_Hlk10015109"/>
            <w:bookmarkEnd w:id="0"/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Supplementary Table 1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Demographic and clinicopathological characteristics and the associations with breast cancer prognosis</w:t>
            </w:r>
          </w:p>
        </w:tc>
      </w:tr>
      <w:tr>
        <w:trPr>
          <w:trHeight w:val="393" w:hRule="atLeast"/>
        </w:trPr>
        <w:tc>
          <w:tcPr>
            <w:tcW w:w="196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bookmarkStart w:id="1" w:name="_Hlk3655488"/>
            <w:bookmarkEnd w:id="1"/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40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otal (%)</w:t>
            </w:r>
          </w:p>
        </w:tc>
        <w:tc>
          <w:tcPr>
            <w:tcW w:w="238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703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466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rogression-free Survival</w:t>
            </w:r>
          </w:p>
        </w:tc>
      </w:tr>
      <w:tr>
        <w:trPr>
          <w:trHeight w:val="379" w:hRule="atLeast"/>
        </w:trPr>
        <w:tc>
          <w:tcPr>
            <w:tcW w:w="196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Fatality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8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bCs/>
                <w:iCs/>
                <w:color w:val="000000"/>
                <w:kern w:val="0"/>
                <w:sz w:val="20"/>
                <w:szCs w:val="20"/>
              </w:rPr>
              <w:t xml:space="preserve"> value </w:t>
            </w:r>
            <w:r>
              <w:rPr>
                <w:rFonts w:eastAsia="宋体;SimSun" w:cs="Times New Roman" w:ascii="Times New Roman" w:hAnsi="Times New Roman"/>
                <w:bCs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3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rogress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value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&lt;4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66 (23.1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2 (7.5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8 (17.3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0~5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84 (62.7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6 (7.8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0 (14.2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73 (14.2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 (9.2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4 (16.1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40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Junior and below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575 (49.5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7 (9.7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2 (16.9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nior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03 (25.2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9 (6.7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6 (13.5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ollege and abov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07 (25.3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3 (6.0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4 (13.3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BMI (kg/m2)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&lt;18.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87 ( 5.8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 (7.9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 (18.5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8.5-23.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71 (58.0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 (7.9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.800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45 (14.9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600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9 (36.2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 (8.3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 (15.4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Menopause</w:t>
            </w:r>
          </w:p>
        </w:tc>
        <w:tc>
          <w:tcPr>
            <w:tcW w:w="140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r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025 (62.8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4 (6.8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53 (14.1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t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00 (37.2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05 (9.8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5 (16.8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140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05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77 (24.7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2 (13.0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 w:eastAsia="宋体;SimSu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8 (21.4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  <w:r>
              <w:rPr>
                <w:rFonts w:ascii="Times New Roman" w:hAnsi="Times New Roman" w:cs="Times New Roman" w:eastAsia="宋体;SimSu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405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64 (75.3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0 (6.1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0 (13.0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HER2</w:t>
            </w:r>
          </w:p>
        </w:tc>
        <w:tc>
          <w:tcPr>
            <w:tcW w:w="140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447 (80.0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3 (7.4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6 (14.6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ositive/Equivocal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12 (20.0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 (9.7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2 (17.3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Clinical stage</w:t>
            </w:r>
          </w:p>
        </w:tc>
        <w:tc>
          <w:tcPr>
            <w:tcW w:w="1405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I/II</w:t>
            </w:r>
          </w:p>
        </w:tc>
        <w:tc>
          <w:tcPr>
            <w:tcW w:w="1405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54 (79.7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38 (5.8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8 (11.5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>
        <w:trPr>
          <w:trHeight w:val="393" w:hRule="atLeast"/>
        </w:trPr>
        <w:tc>
          <w:tcPr>
            <w:tcW w:w="19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405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74 (20.3)</w:t>
            </w:r>
          </w:p>
        </w:tc>
        <w:tc>
          <w:tcPr>
            <w:tcW w:w="140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8 (16.2)</w:t>
            </w:r>
          </w:p>
        </w:tc>
        <w:tc>
          <w:tcPr>
            <w:tcW w:w="9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0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4 (29.8)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b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93" w:hRule="atLeast"/>
        </w:trPr>
        <w:tc>
          <w:tcPr>
            <w:tcW w:w="8931" w:type="dxa"/>
            <w:gridSpan w:val="7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Log-rank test; Bold character indicate statistically significant result.</w:t>
            </w:r>
          </w:p>
        </w:tc>
      </w:tr>
    </w:tbl>
    <w:p>
      <w:pPr>
        <w:pStyle w:val="Style20"/>
        <w:rPr/>
      </w:pPr>
      <w:r>
        <w:br w:type="page"/>
      </w:r>
      <w:r>
        <w:rPr/>
      </w:r>
    </w:p>
    <w:tbl>
      <w:tblPr>
        <w:tblW w:w="9497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559"/>
        <w:gridCol w:w="1702"/>
        <w:gridCol w:w="285"/>
        <w:gridCol w:w="1557"/>
        <w:gridCol w:w="1701"/>
        <w:gridCol w:w="1134"/>
      </w:tblGrid>
      <w:tr>
        <w:trPr>
          <w:trHeight w:val="426" w:hRule="exact"/>
        </w:trPr>
        <w:tc>
          <w:tcPr>
            <w:tcW w:w="9497" w:type="dxa"/>
            <w:gridSpan w:val="7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upplementary Table 2 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Associations between reproductive factors and breast cancer PFS stratified by ER status </w:t>
            </w:r>
          </w:p>
        </w:tc>
      </w:tr>
      <w:tr>
        <w:trPr>
          <w:trHeight w:val="369" w:hRule="exact"/>
        </w:trPr>
        <w:tc>
          <w:tcPr>
            <w:tcW w:w="155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Variables</w:t>
            </w:r>
          </w:p>
          <w:p>
            <w:pPr>
              <w:pStyle w:val="Normal"/>
              <w:tabs>
                <w:tab w:val="clear" w:pos="420"/>
                <w:tab w:val="left" w:pos="690" w:leader="none"/>
              </w:tabs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26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R-</w:t>
            </w:r>
          </w:p>
        </w:tc>
        <w:tc>
          <w:tcPr>
            <w:tcW w:w="28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25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ER+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>
        <w:trPr>
          <w:trHeight w:val="369" w:hRule="exact"/>
        </w:trPr>
        <w:tc>
          <w:tcPr>
            <w:tcW w:w="155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rogression (%)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R (95% CI)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90" w:leader="none"/>
              </w:tabs>
              <w:snapToGrid w:val="false"/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Progression (%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HR (95% CI)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9" w:hRule="exact"/>
        </w:trPr>
        <w:tc>
          <w:tcPr>
            <w:tcW w:w="48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Age at first birth (years)</w:t>
            </w:r>
          </w:p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&lt;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1 (18.3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78 (0.51, 1.20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6 (15.3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.37 (1.00, 1.8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099</w:t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~3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6 (22.6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0 (12.2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&gt;3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9 (18.0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4 (0.62, 2.50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6 (14.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1 (0.77, 1.9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87  </w:t>
            </w:r>
          </w:p>
        </w:tc>
      </w:tr>
      <w:tr>
        <w:trPr>
          <w:trHeight w:val="369" w:hRule="exact"/>
        </w:trPr>
        <w:tc>
          <w:tcPr>
            <w:tcW w:w="48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Intervals between first birth and diagnosis (years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6 (19.8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70 (0.81, 3.57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8 (18.2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40 (0.86, 2.2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~1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32 (19.4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1 (11.9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8 (22.1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5 (0.52, 1.74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3 (12.9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44 (0.97, 2.1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</w:tr>
      <w:tr>
        <w:trPr>
          <w:trHeight w:val="369" w:hRule="exact"/>
        </w:trPr>
        <w:tc>
          <w:tcPr>
            <w:tcW w:w="48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right="60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Intervals between last birth and diagnosis (years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7 (20.6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36 (0.68, 2.72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6 (16.5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22 (0.77, 1.9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~1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23 (19.5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53 (11.4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5 (22.1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87 (0.46, 1.64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22 (12.9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52 (0.98, 2.3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888</w:t>
            </w:r>
          </w:p>
        </w:tc>
      </w:tr>
      <w:tr>
        <w:trPr>
          <w:trHeight w:val="369" w:hRule="exact"/>
        </w:trPr>
        <w:tc>
          <w:tcPr>
            <w:tcW w:w="482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0"/>
                <w:szCs w:val="20"/>
              </w:rPr>
              <w:t>Intervals between first and second birth (years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≤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3 (24.3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8 (14.8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&gt;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 (23.0)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.02 (0.55, 1.88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7 (8.5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41 (0.22, 0.7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r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 (25.0) 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22 (0.58, 2.58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 (11.4)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86 (0.49, 1.5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902</w:t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~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8 (19.4) 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9 (12.7)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;SimSun" w:cs="宋体;SimSun" w:ascii="宋体;SimSun" w:hAnsi="宋体;SimSun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 (27.3) </w:t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96 (0.62, 1.48)</w:t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7 (15.0) 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12 (0.81, 1.57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955</w:t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bor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ev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4 (21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17 (13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9" w:hRule="exac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firstLine="200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v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5 (20.9)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1 (0.64, 1.30)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144 (13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.92 (0.71, 1.19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.877</w:t>
            </w:r>
          </w:p>
        </w:tc>
      </w:tr>
      <w:tr>
        <w:trPr>
          <w:trHeight w:val="783" w:hRule="exact"/>
        </w:trPr>
        <w:tc>
          <w:tcPr>
            <w:tcW w:w="9497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Adjusted for age at diagnosis, education, menopausal status, clinical stage, HER2 status; Bold character indicate statistically significant result.</w:t>
            </w:r>
          </w:p>
        </w:tc>
      </w:tr>
    </w:tbl>
    <w:p>
      <w:pPr>
        <w:pStyle w:val="Style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4"/>
      <w:szCs w:val="22"/>
      <w:lang w:val="en-US" w:eastAsia="zh-CN" w:bidi="ar-SA"/>
    </w:rPr>
  </w:style>
  <w:style w:type="paragraph" w:styleId="Style20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02:00:00Z</dcterms:created>
  <dc:creator>zhang jiayi</dc:creator>
  <dc:description/>
  <cp:keywords/>
  <dc:language>en-US</dc:language>
  <cp:lastModifiedBy>zhang jiayi</cp:lastModifiedBy>
  <dcterms:modified xsi:type="dcterms:W3CDTF">2019-09-05T02:07:00Z</dcterms:modified>
  <cp:revision>4</cp:revision>
  <dc:subject/>
  <dc:title/>
</cp:coreProperties>
</file>